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0F08" w14:textId="279987AD" w:rsidR="00FF1B1A" w:rsidRPr="00FF1B1A" w:rsidRDefault="00FF1B1A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6E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lete panel of analysed genes related with Primary Immunodeficiencies (PID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436"/>
      </w:tblGrid>
      <w:tr w:rsidR="00FF1B1A" w14:paraId="2E10B287" w14:textId="77777777" w:rsidTr="00F2751B">
        <w:tc>
          <w:tcPr>
            <w:tcW w:w="9436" w:type="dxa"/>
          </w:tcPr>
          <w:p w14:paraId="01BC40DB" w14:textId="4B0E6567" w:rsidR="00FF1B1A" w:rsidRPr="00FF1B1A" w:rsidRDefault="00FF1B1A" w:rsidP="00FF1B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F1B1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 panel used</w:t>
            </w:r>
          </w:p>
        </w:tc>
      </w:tr>
      <w:tr w:rsidR="00FF1B1A" w14:paraId="7DAC32FC" w14:textId="77777777" w:rsidTr="0009758D">
        <w:tc>
          <w:tcPr>
            <w:tcW w:w="9436" w:type="dxa"/>
          </w:tcPr>
          <w:p w14:paraId="2B3DD1F3" w14:textId="02550247" w:rsidR="00FF1B1A" w:rsidRPr="00AE01A0" w:rsidRDefault="00FF1B1A" w:rsidP="000A6F3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E01A0">
              <w:rPr>
                <w:rFonts w:ascii="Times New Roman" w:hAnsi="Times New Roman" w:cs="Times New Roman"/>
                <w:i/>
                <w:iCs/>
              </w:rPr>
              <w:t xml:space="preserve">ABCB1, ACD, ACP5, ACTB, ADA, ADA2, ADAM17, ADAMTS13, ADAR, ADGRE2, AICDA, AIRE, AK2, ALPI, ANGPT1, ANXA11, AP1S3, AP3B1, AP3D1, APOL1, ARHGEF1, ARPC1B, ASAH1, ATAD3A, ATG16L1, ATG4A, ATM, ATP6AP1, B2M, BACH2, BANK1, BCL10, BCL11B, BLK, BLM, BLNK, BLOC1S6, BRCA1, BRCA2, BRIP1, BTK, BTNL2, </w:t>
            </w:r>
            <w:r w:rsidRPr="00AE01A0">
              <w:rPr>
                <w:rFonts w:ascii="Times New Roman" w:hAnsi="Times New Roman" w:cs="Times New Roman"/>
                <w:b/>
                <w:bCs/>
                <w:i/>
                <w:iCs/>
              </w:rPr>
              <w:t>C1QA, C1QB, C1QC, C1QTNF4, C1R, C1S, C2, C2orf69, C3, C4A, C4B, C5, C6, C7, C8A, C8B, C8G, C9</w:t>
            </w:r>
            <w:r w:rsidRPr="00AE01A0">
              <w:rPr>
                <w:rFonts w:ascii="Times New Roman" w:hAnsi="Times New Roman" w:cs="Times New Roman"/>
                <w:i/>
                <w:iCs/>
              </w:rPr>
              <w:t>, CALCOCO2, CARD11, CARD14, CARD9, CARMIL2, CASP10, CASP8, CCBE1, CCDC88B, CCL2, CCR1, CCR3, CCR5, CCR9, CD14, CD19, CD226,CD247, CD27, CD28, CD3D, CD3E, CD3G, CD4, CD40, CD40LG, CD46, CD55, CD59, CD70, CD79A, CD79B, CD81, CD8A, CDC42, CDCA7, CEBPE, CFB, CFD, CFH, CFHR1, CFHR2, CFHR3, CFHR4, CFHR5, CFI, CFP, CFTR, CHD7, CHUK, CIB1, CIITA, CLCN7, CLEC16A, CLEC7A, CLPB, COPA, COPG1, CORO1A, CR1, CR2, CRACR2A, CSF2RA, CSF2RB, CSF3R, CTC1, CTLA4, CTNNBL1, CTPS1, CTSC, CXCL13, CXCR2, CXCR4, CXCR5, CYBA, CYBB, CYBC1, DBR1, DCLRE1B, DCLRE1C, DDX58, DEF6, DGAT1, DGKE, DIAPH1, DKC1, DNAJC21, DNASE1, DNASE1L3, DNASE2, DNMT3A, DNMT3B, DOCK2, DOCK8, EFL1, EGFR, EIF2AK2, ELANE, ELF4, EPCAM, EPG5, ERAP1, ERBB2, ERBIN, ERCC4, ERCC6L2, ETS1, ETS2, EXTL3, F12, FAAP24, FADD, FANCA, FANCB, FANCC, FANCD2, FANCE, FANCF, FANCG, FANCI, FANCL, FANCM, FAS, FASLG, FAT4, FCGR2A, FCGR2B, FCGR3A, FCGR3B, FCHO1, FCN3, FERMT1, FERMT3, FNIP1, FOXN1, FOXP3, FPR1, FUT2, G6PC3, G6PD, GATA1, GATA2, GFI1, GINS1, GUCY2C, HAS2, HAVCR2, HAX1, HELLS, HMOX1, HNF1A, HS3ST6, HTRA2, HYOU1, ICAM1, ICOS, ICOSLG, IFIH1, IFNAR1, IFNAR2, IFNG, IFNGR1, IFNGR2, IGKC, IGLL1, IKBKB, IKBKG, IKZF1,I KZF2, IKZF3, IL10, IL10RA, IL10RB, IL12A, IL12B, IL12RB1, IL12RB2, IL17F, IL17RA, IL17RC, IL18BP, IL18R1, IL1RN, IL21, IL21R, IL23A, IL23R, IL2RA, IL2RB, IL2RG, IL36RN, IL6, IL6R, IL6ST, IL7R, INO80, IRAK1, IRAK4, IRF2BP2, IRF3, IRF4, IRF5, IRF7, IRF8, IRF9, IRGM, ISG15, ITCH, ITGAM, ITGB2, ITK, ITPKB, JAGN1, JAK1, JAK2, JAK3, KDM6A, KLRC4, KMT2A, KMT2D, KNG1, KRAS, LACC1, LAMTOR2, LAT, LCK, LCP2, LIG1, LIG4, LIMK2, LPIN2, LRBA, LRP5, LRRC8A, LSM11, LYST, MAD2L2, MAGT1MAL, MMACHC, MOGS, MPO, MRC1, MRTFA, MS4A1, MSH6, MSN, MST1, MTHFD1, MVK, MYD88, MYH9, MYO5B, MYOF, MYSM1, NBAS, NBN, NCF1, NCF2, NCF4, NCKAP1L, NCSTN, NEIL1, NEUROG3, NFAT5, NFE2L2, NFKB1, NFKB2, NFKBIA, NHEJ1, NHP2, NLRC4, NLRP1, NLRP12, NLRP3, NOD2, NOP10, NOS2, NPM1, NRAS, NSMCE3, OAS1, ORAI1, OSTM1, OTULIN, PALB2, PARN, PAX1, PDCD1, PDGFRA, PEPD, PGM3, PHF11, PIK3CD, PIK3CG, PIK3R1, PLA2R1, PLCG2, PLEKHM1, PLG, PMS2, PNP, POLA1, POLD1, POLD2, POLE, POLE2, POLR3A,  POLR3C, POLR3F, POMP, POU2AF1, PRF1, PRKCD, PRKDC, PROC, PRPS1, PSENEN, PSMA3, PSMB10, PSMB3, PSMB4, PSMB8, PSMB9, PSMG2, PSTPIP1, PTEN, PTPN2, PTPN22, PTPRC, RAB27A, RAC2, RAD51, RAD51C, RAG1, RAG2, RAI, RANBP2, RASGRP1, RBCK1, RC3H1, RECQL4, REL, RELA, RELB, RFWD3, RFX5, RFXANK, RFXAP, RHOG, RHOH, RIPK1, RMRP, RNASEH2A, RNASEH2B, RNASEH2C, RNF168, RNF31, RORC, RPSA, RTEL1, SAA1, SAMD9, SAMD9L, SAMHD1, SASH3, SBDS, SEC61A1, SEMA3E, SERPING1, SGPL1, SH2D1A, SH3BP2, SH3KBP1, SHOC2, SIAE, SKIV2L, SLC11A1, SLC26A3, SLC29A3, SLC35C1, SLC37A4, SLC39A7, SLC46A1, SLC7A7, SLC9A3, SLX4, SMARCAL1, SMARCD2, SNORA31, SNX10, SOCS1, SP110, SPATA5, SPI1, SPINK5, SPINT2, SPPL2A, SRP54, SRP72, STAT1, STAT2, STAT3, STAT4, STAT5B, STAT6, STIM1, STK4, STN1, STX11, STXBP2, SYK, TAP1, TAP2, TAPBP, TAZ, TBK1, TBX1, TBX21, TCF3, TCF7, TCIRG1, TCN2, TERT, TET2, TFRC, TGFB1, TGFBR1, TGFBR2, THBD, TICAM1, TINF2, TIRAP, TLR1, TLR2, TLR3, TLR5, TLR7, TLR8, TLR9, TMC6, TMC8, TMEM173, TNF, TNFAIP3, TNFRSF11A, TNFRSF13B, TNFRSF13C, TNFRSF1A, TNFRSF4, TNFRSF9, TNFSF11, TNFSF12, TNFSF13, TNFSF15, TNFSF4, TNIP1, TOM1, TOP2B, TP53, TPP2, TRAF1, TRAF2, TRAF3, TRAF3IP2, TREX1, TRIM21, TRIM22, TRNT1, TTC37, TTC7A, TYK2, UBA1, UBAC2, UBE2L3, UBE2T, UHRF1BP1, UNC119, UNC13D, UNC93B1, UNG, USB1, USP18, VPS13B, VPS45, VTN, WAS, WDR1, WIPF1, WRAP53, XIAP, XRCC2, ZAP70, ZBTB24, ZNF341, ZNFX1</w:t>
            </w:r>
          </w:p>
        </w:tc>
      </w:tr>
    </w:tbl>
    <w:p w14:paraId="12BD464C" w14:textId="5A75D8F6" w:rsidR="00AE01A0" w:rsidRDefault="00FF1B1A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FF1B1A">
        <w:rPr>
          <w:rFonts w:ascii="Times New Roman" w:hAnsi="Times New Roman" w:cs="Times New Roman"/>
          <w:sz w:val="24"/>
          <w:szCs w:val="24"/>
        </w:rPr>
        <w:t xml:space="preserve">Bold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FF1B1A"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1B1A">
        <w:rPr>
          <w:rFonts w:ascii="Times New Roman" w:hAnsi="Times New Roman" w:cs="Times New Roman"/>
          <w:sz w:val="24"/>
          <w:szCs w:val="24"/>
        </w:rPr>
        <w:t>complement-relat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114D53" w14:textId="77777777" w:rsidR="00AE01A0" w:rsidRDefault="00AE0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B0D8B1" w14:textId="77777777" w:rsidR="00FF1B1A" w:rsidRPr="00FF1B1A" w:rsidRDefault="00FF1B1A" w:rsidP="000A6F3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D28910" w14:textId="4565041D" w:rsidR="008B700B" w:rsidRDefault="00366E6B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F1B1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66E6B">
        <w:rPr>
          <w:rFonts w:ascii="Times New Roman" w:hAnsi="Times New Roman" w:cs="Times New Roman"/>
          <w:sz w:val="24"/>
          <w:szCs w:val="24"/>
        </w:rPr>
        <w:t xml:space="preserve">. </w:t>
      </w:r>
      <w:r w:rsidR="000A6F30">
        <w:rPr>
          <w:rFonts w:ascii="Times New Roman" w:hAnsi="Times New Roman" w:cs="Times New Roman"/>
          <w:sz w:val="24"/>
          <w:szCs w:val="24"/>
        </w:rPr>
        <w:t>Results of the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 predictive bioinformatic tools</w:t>
      </w:r>
      <w:r w:rsidR="000A6F30">
        <w:rPr>
          <w:rFonts w:ascii="Times New Roman" w:hAnsi="Times New Roman" w:cs="Times New Roman"/>
          <w:sz w:val="24"/>
          <w:szCs w:val="24"/>
        </w:rPr>
        <w:t xml:space="preserve"> used for the c</w:t>
      </w:r>
      <w:r w:rsidR="000A6F30" w:rsidRPr="000A6F30">
        <w:rPr>
          <w:rFonts w:ascii="Times New Roman" w:hAnsi="Times New Roman" w:cs="Times New Roman"/>
          <w:sz w:val="24"/>
          <w:szCs w:val="24"/>
        </w:rPr>
        <w:t>.713T&gt;C (p.I238T)</w:t>
      </w:r>
      <w:r w:rsidR="000A6F30">
        <w:rPr>
          <w:rFonts w:ascii="Times New Roman" w:hAnsi="Times New Roman" w:cs="Times New Roman"/>
          <w:sz w:val="24"/>
          <w:szCs w:val="24"/>
        </w:rPr>
        <w:t xml:space="preserve"> variant classified by type of prediction and 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showing </w:t>
      </w:r>
      <w:r w:rsidR="000A6F30">
        <w:rPr>
          <w:rFonts w:ascii="Times New Roman" w:hAnsi="Times New Roman" w:cs="Times New Roman"/>
          <w:sz w:val="24"/>
          <w:szCs w:val="24"/>
        </w:rPr>
        <w:t>their obtained score and the interpretation of this valu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3487"/>
      </w:tblGrid>
      <w:tr w:rsidR="000A6F30" w14:paraId="5E64F780" w14:textId="77777777" w:rsidTr="000A6F3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AE396E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0BA52" w14:textId="2F09166E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3" w:type="dxa"/>
            <w:gridSpan w:val="2"/>
            <w:tcBorders>
              <w:left w:val="single" w:sz="4" w:space="0" w:color="auto"/>
            </w:tcBorders>
          </w:tcPr>
          <w:p w14:paraId="13E8A094" w14:textId="77777777" w:rsidR="000A6F30" w:rsidRPr="000A6F30" w:rsidRDefault="000A6F30" w:rsidP="00E10C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M_</w:t>
            </w:r>
            <w:proofErr w:type="gramStart"/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01735:c.</w:t>
            </w:r>
            <w:proofErr w:type="gramEnd"/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713T&gt;C (p.I238T)</w:t>
            </w:r>
          </w:p>
        </w:tc>
      </w:tr>
      <w:tr w:rsidR="000A6F30" w14:paraId="0D5CE659" w14:textId="77777777" w:rsidTr="000A6F3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41851" w14:textId="77777777" w:rsidR="000A6F30" w:rsidRPr="00315501" w:rsidRDefault="000A6F30" w:rsidP="00E10C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7CA02" w14:textId="0BBBE138" w:rsidR="000A6F30" w:rsidRDefault="000A6F30" w:rsidP="00E10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88D86C5" w14:textId="77777777" w:rsidR="000A6F30" w:rsidRPr="00991575" w:rsidRDefault="000A6F30" w:rsidP="00E10C1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3487" w:type="dxa"/>
            <w:vAlign w:val="center"/>
          </w:tcPr>
          <w:p w14:paraId="5877F773" w14:textId="77777777" w:rsidR="000A6F30" w:rsidRPr="00991575" w:rsidRDefault="000A6F30" w:rsidP="00E10C1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Interpretation</w:t>
            </w:r>
          </w:p>
        </w:tc>
      </w:tr>
      <w:tr w:rsidR="000A6F30" w14:paraId="15FE2AB4" w14:textId="77777777" w:rsidTr="000A6F30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756122C" w14:textId="41533A7C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315501">
              <w:rPr>
                <w:rFonts w:ascii="Times New Roman" w:hAnsi="Times New Roman" w:cs="Times New Roman"/>
                <w:b/>
                <w:bCs/>
              </w:rPr>
              <w:t>Meta sco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FDA991" w14:textId="6215BF3A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2126" w:type="dxa"/>
            <w:vAlign w:val="center"/>
          </w:tcPr>
          <w:p w14:paraId="015EF33A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3487" w:type="dxa"/>
            <w:vAlign w:val="center"/>
          </w:tcPr>
          <w:p w14:paraId="32A5997D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  <w:color w:val="000000" w:themeColor="text1"/>
              </w:rPr>
              <w:t>Benign</w:t>
            </w:r>
          </w:p>
        </w:tc>
      </w:tr>
      <w:tr w:rsidR="000A6F30" w14:paraId="21DD2039" w14:textId="77777777" w:rsidTr="000A6F30">
        <w:tc>
          <w:tcPr>
            <w:tcW w:w="1560" w:type="dxa"/>
            <w:vMerge/>
          </w:tcPr>
          <w:p w14:paraId="03E8910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2B8F5A6" w14:textId="3C0416B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SVM</w:t>
            </w:r>
            <w:proofErr w:type="spellEnd"/>
          </w:p>
        </w:tc>
        <w:tc>
          <w:tcPr>
            <w:tcW w:w="2126" w:type="dxa"/>
            <w:vAlign w:val="center"/>
          </w:tcPr>
          <w:p w14:paraId="1CB4B09E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-0.5243</w:t>
            </w:r>
          </w:p>
        </w:tc>
        <w:tc>
          <w:tcPr>
            <w:tcW w:w="3487" w:type="dxa"/>
            <w:vAlign w:val="center"/>
          </w:tcPr>
          <w:p w14:paraId="5AE86E52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  <w:color w:val="000000" w:themeColor="text1"/>
              </w:rPr>
              <w:t>Benign</w:t>
            </w:r>
          </w:p>
        </w:tc>
      </w:tr>
      <w:tr w:rsidR="000A6F30" w14:paraId="1F100A9D" w14:textId="77777777" w:rsidTr="000A6F30">
        <w:tc>
          <w:tcPr>
            <w:tcW w:w="1560" w:type="dxa"/>
            <w:vMerge/>
          </w:tcPr>
          <w:p w14:paraId="0E784B4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29FBC8" w14:textId="0C114B0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2126" w:type="dxa"/>
            <w:vAlign w:val="center"/>
          </w:tcPr>
          <w:p w14:paraId="54ACEFA9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487" w:type="dxa"/>
            <w:vAlign w:val="center"/>
          </w:tcPr>
          <w:p w14:paraId="09731597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  <w:color w:val="000000" w:themeColor="text1"/>
              </w:rPr>
              <w:t>Benign</w:t>
            </w:r>
          </w:p>
        </w:tc>
      </w:tr>
      <w:tr w:rsidR="000A6F30" w14:paraId="0F9FB8E4" w14:textId="77777777" w:rsidTr="000A6F30">
        <w:tc>
          <w:tcPr>
            <w:tcW w:w="1560" w:type="dxa"/>
            <w:vMerge/>
          </w:tcPr>
          <w:p w14:paraId="2B0E8D7F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73EAD2" w14:textId="37ED70D6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BayesDel</w:t>
            </w:r>
            <w:proofErr w:type="spellEnd"/>
            <w:r w:rsidRPr="00AD29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29EA">
              <w:rPr>
                <w:rFonts w:ascii="Times New Roman" w:hAnsi="Times New Roman" w:cs="Times New Roman"/>
              </w:rPr>
              <w:t>addAF</w:t>
            </w:r>
            <w:proofErr w:type="spellEnd"/>
          </w:p>
        </w:tc>
        <w:tc>
          <w:tcPr>
            <w:tcW w:w="2126" w:type="dxa"/>
            <w:vAlign w:val="center"/>
          </w:tcPr>
          <w:p w14:paraId="0B046690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03379</w:t>
            </w:r>
          </w:p>
        </w:tc>
        <w:tc>
          <w:tcPr>
            <w:tcW w:w="3487" w:type="dxa"/>
            <w:vAlign w:val="center"/>
          </w:tcPr>
          <w:p w14:paraId="42DF67D9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Benign</w:t>
            </w:r>
          </w:p>
        </w:tc>
      </w:tr>
      <w:tr w:rsidR="000A6F30" w14:paraId="7B9AF76C" w14:textId="77777777" w:rsidTr="000A6F30">
        <w:tc>
          <w:tcPr>
            <w:tcW w:w="1560" w:type="dxa"/>
            <w:vMerge w:val="restart"/>
            <w:vAlign w:val="center"/>
          </w:tcPr>
          <w:p w14:paraId="7EDC1CF8" w14:textId="0B05C23F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AD29EA">
              <w:rPr>
                <w:rFonts w:ascii="Times New Roman" w:hAnsi="Times New Roman" w:cs="Times New Roman"/>
                <w:b/>
                <w:bCs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9EA">
              <w:rPr>
                <w:rFonts w:ascii="Times New Roman" w:hAnsi="Times New Roman" w:cs="Times New Roman"/>
                <w:b/>
                <w:bCs/>
              </w:rPr>
              <w:t>Predictions</w:t>
            </w:r>
          </w:p>
        </w:tc>
        <w:tc>
          <w:tcPr>
            <w:tcW w:w="2268" w:type="dxa"/>
            <w:vAlign w:val="center"/>
          </w:tcPr>
          <w:p w14:paraId="0017D817" w14:textId="62C6C763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2126" w:type="dxa"/>
            <w:vAlign w:val="center"/>
          </w:tcPr>
          <w:p w14:paraId="2DC9A7A6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  <w:vAlign w:val="center"/>
          </w:tcPr>
          <w:p w14:paraId="2C31551D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50A77452" w14:textId="77777777" w:rsidTr="000A6F30">
        <w:tc>
          <w:tcPr>
            <w:tcW w:w="1560" w:type="dxa"/>
            <w:vMerge/>
          </w:tcPr>
          <w:p w14:paraId="6BD52CE8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312EBCA" w14:textId="5D50478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Mutation assessor</w:t>
            </w:r>
          </w:p>
        </w:tc>
        <w:tc>
          <w:tcPr>
            <w:tcW w:w="2126" w:type="dxa"/>
            <w:vAlign w:val="center"/>
          </w:tcPr>
          <w:p w14:paraId="07EC5A1C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3.305</w:t>
            </w:r>
          </w:p>
        </w:tc>
        <w:tc>
          <w:tcPr>
            <w:tcW w:w="3487" w:type="dxa"/>
            <w:vAlign w:val="center"/>
          </w:tcPr>
          <w:p w14:paraId="1149A0B8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High functional impact</w:t>
            </w:r>
          </w:p>
        </w:tc>
      </w:tr>
      <w:tr w:rsidR="000A6F30" w14:paraId="065961CF" w14:textId="77777777" w:rsidTr="000A6F30">
        <w:tc>
          <w:tcPr>
            <w:tcW w:w="1560" w:type="dxa"/>
            <w:vMerge/>
          </w:tcPr>
          <w:p w14:paraId="6FA16711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326554D" w14:textId="6C28ADD3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2126" w:type="dxa"/>
            <w:vAlign w:val="center"/>
          </w:tcPr>
          <w:p w14:paraId="30A35586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487" w:type="dxa"/>
            <w:vAlign w:val="center"/>
          </w:tcPr>
          <w:p w14:paraId="0514B466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4AD12300" w14:textId="77777777" w:rsidTr="000A6F30">
        <w:tc>
          <w:tcPr>
            <w:tcW w:w="1560" w:type="dxa"/>
            <w:vMerge/>
          </w:tcPr>
          <w:p w14:paraId="66E38F42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E09F0E2" w14:textId="1DFBFB4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Mutation Taster</w:t>
            </w:r>
          </w:p>
        </w:tc>
        <w:tc>
          <w:tcPr>
            <w:tcW w:w="2126" w:type="dxa"/>
            <w:vAlign w:val="center"/>
          </w:tcPr>
          <w:p w14:paraId="4E6AC7CC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3487" w:type="dxa"/>
            <w:vAlign w:val="center"/>
          </w:tcPr>
          <w:p w14:paraId="717FB1B3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isease-causing (high confidence)</w:t>
            </w:r>
          </w:p>
        </w:tc>
      </w:tr>
      <w:tr w:rsidR="000A6F30" w14:paraId="7B267C84" w14:textId="77777777" w:rsidTr="000A6F30">
        <w:tc>
          <w:tcPr>
            <w:tcW w:w="1560" w:type="dxa"/>
            <w:vMerge/>
          </w:tcPr>
          <w:p w14:paraId="50168CEE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438A452" w14:textId="42FBC738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ROVEAN</w:t>
            </w:r>
          </w:p>
        </w:tc>
        <w:tc>
          <w:tcPr>
            <w:tcW w:w="2126" w:type="dxa"/>
            <w:vAlign w:val="center"/>
          </w:tcPr>
          <w:p w14:paraId="1C04B828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3487" w:type="dxa"/>
            <w:vAlign w:val="center"/>
          </w:tcPr>
          <w:p w14:paraId="7C198C40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3BF87217" w14:textId="77777777" w:rsidTr="000A6F30">
        <w:tc>
          <w:tcPr>
            <w:tcW w:w="1560" w:type="dxa"/>
            <w:vMerge/>
          </w:tcPr>
          <w:p w14:paraId="299FA450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E83CB2B" w14:textId="0C295B4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2126" w:type="dxa"/>
            <w:vAlign w:val="center"/>
          </w:tcPr>
          <w:p w14:paraId="7115E3CB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487" w:type="dxa"/>
            <w:vAlign w:val="center"/>
          </w:tcPr>
          <w:p w14:paraId="6FD0E545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11829D17" w14:textId="77777777" w:rsidTr="000A6F30">
        <w:tc>
          <w:tcPr>
            <w:tcW w:w="1560" w:type="dxa"/>
            <w:vMerge/>
          </w:tcPr>
          <w:p w14:paraId="04B64786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53DB718" w14:textId="6C6F4BA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2126" w:type="dxa"/>
            <w:vAlign w:val="center"/>
          </w:tcPr>
          <w:p w14:paraId="6BA5EC48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487" w:type="dxa"/>
            <w:vAlign w:val="center"/>
          </w:tcPr>
          <w:p w14:paraId="57667AD2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Benign</w:t>
            </w:r>
          </w:p>
        </w:tc>
      </w:tr>
    </w:tbl>
    <w:p w14:paraId="608D2426" w14:textId="23E98126" w:rsidR="00AE01A0" w:rsidRDefault="00AE01A0">
      <w:pPr>
        <w:rPr>
          <w:rFonts w:ascii="Times New Roman" w:hAnsi="Times New Roman" w:cs="Times New Roman"/>
          <w:sz w:val="24"/>
          <w:szCs w:val="24"/>
        </w:rPr>
      </w:pPr>
    </w:p>
    <w:p w14:paraId="500C5E4E" w14:textId="77777777" w:rsidR="00AE01A0" w:rsidRDefault="00AE0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4A0689" w14:textId="77777777" w:rsidR="00366E6B" w:rsidRDefault="00366E6B">
      <w:pPr>
        <w:rPr>
          <w:rFonts w:ascii="Times New Roman" w:hAnsi="Times New Roman" w:cs="Times New Roman"/>
          <w:sz w:val="24"/>
          <w:szCs w:val="24"/>
        </w:rPr>
      </w:pPr>
    </w:p>
    <w:p w14:paraId="2457E610" w14:textId="083317C3" w:rsidR="00366E6B" w:rsidRDefault="00366E6B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F1B1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A6F30">
        <w:rPr>
          <w:rFonts w:ascii="Times New Roman" w:hAnsi="Times New Roman" w:cs="Times New Roman"/>
          <w:sz w:val="24"/>
          <w:szCs w:val="24"/>
        </w:rPr>
        <w:t>Results of the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 predictive bioinformatic tools</w:t>
      </w:r>
      <w:r w:rsidR="000A6F30">
        <w:rPr>
          <w:rFonts w:ascii="Times New Roman" w:hAnsi="Times New Roman" w:cs="Times New Roman"/>
          <w:sz w:val="24"/>
          <w:szCs w:val="24"/>
        </w:rPr>
        <w:t xml:space="preserve"> used for the </w:t>
      </w:r>
      <w:r w:rsidR="000A6F30" w:rsidRPr="000A6F30">
        <w:rPr>
          <w:rFonts w:ascii="Times New Roman" w:hAnsi="Times New Roman" w:cs="Times New Roman"/>
          <w:sz w:val="24"/>
          <w:szCs w:val="24"/>
        </w:rPr>
        <w:t>c.1949G&gt;T (p.G650V)</w:t>
      </w:r>
      <w:r w:rsidR="000A6F30">
        <w:rPr>
          <w:rFonts w:ascii="Times New Roman" w:hAnsi="Times New Roman" w:cs="Times New Roman"/>
          <w:sz w:val="24"/>
          <w:szCs w:val="24"/>
        </w:rPr>
        <w:t xml:space="preserve"> variant classified by type of prediction and 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showing </w:t>
      </w:r>
      <w:r w:rsidR="000A6F30">
        <w:rPr>
          <w:rFonts w:ascii="Times New Roman" w:hAnsi="Times New Roman" w:cs="Times New Roman"/>
          <w:sz w:val="24"/>
          <w:szCs w:val="24"/>
        </w:rPr>
        <w:t>their obtained score and the interpretation of this valu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3487"/>
      </w:tblGrid>
      <w:tr w:rsidR="000A6F30" w:rsidRPr="000A6F30" w14:paraId="16F1B671" w14:textId="77777777" w:rsidTr="00E10C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52B54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BDBE2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3" w:type="dxa"/>
            <w:gridSpan w:val="2"/>
            <w:tcBorders>
              <w:left w:val="single" w:sz="4" w:space="0" w:color="auto"/>
            </w:tcBorders>
          </w:tcPr>
          <w:p w14:paraId="7CDF2094" w14:textId="49872D22" w:rsidR="000A6F30" w:rsidRPr="000A6F30" w:rsidRDefault="000A6F30" w:rsidP="00E10C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M_</w:t>
            </w:r>
            <w:proofErr w:type="gramStart"/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01735:c.</w:t>
            </w:r>
            <w:proofErr w:type="gramEnd"/>
            <w:r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1949G&gt;T (p.G650V)</w:t>
            </w:r>
          </w:p>
        </w:tc>
      </w:tr>
      <w:tr w:rsidR="000A6F30" w14:paraId="5E3C8A7E" w14:textId="77777777" w:rsidTr="00E10C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0DD73" w14:textId="77777777" w:rsidR="000A6F30" w:rsidRPr="00315501" w:rsidRDefault="000A6F30" w:rsidP="00E10C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C5ACC" w14:textId="77777777" w:rsidR="000A6F30" w:rsidRDefault="000A6F30" w:rsidP="00E10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7E40BAA" w14:textId="77777777" w:rsidR="000A6F30" w:rsidRPr="00991575" w:rsidRDefault="000A6F30" w:rsidP="00E10C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3487" w:type="dxa"/>
            <w:vAlign w:val="center"/>
          </w:tcPr>
          <w:p w14:paraId="02A06482" w14:textId="77777777" w:rsidR="000A6F30" w:rsidRPr="00991575" w:rsidRDefault="000A6F30" w:rsidP="00E10C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Interpretation</w:t>
            </w:r>
          </w:p>
        </w:tc>
      </w:tr>
      <w:tr w:rsidR="000A6F30" w14:paraId="73C48250" w14:textId="77777777" w:rsidTr="00E10C12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399F79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315501">
              <w:rPr>
                <w:rFonts w:ascii="Times New Roman" w:hAnsi="Times New Roman" w:cs="Times New Roman"/>
                <w:b/>
                <w:bCs/>
              </w:rPr>
              <w:t>Meta sco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BD2BD5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2126" w:type="dxa"/>
            <w:vAlign w:val="center"/>
          </w:tcPr>
          <w:p w14:paraId="7847767F" w14:textId="015CDFDE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137</w:t>
            </w:r>
          </w:p>
        </w:tc>
        <w:tc>
          <w:tcPr>
            <w:tcW w:w="3487" w:type="dxa"/>
            <w:vAlign w:val="center"/>
          </w:tcPr>
          <w:p w14:paraId="6899EA75" w14:textId="52DD7862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562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760EA574" w14:textId="77777777" w:rsidTr="00E10C12">
        <w:tc>
          <w:tcPr>
            <w:tcW w:w="1560" w:type="dxa"/>
            <w:vMerge/>
          </w:tcPr>
          <w:p w14:paraId="54C821E9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CC9C263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SVM</w:t>
            </w:r>
            <w:proofErr w:type="spellEnd"/>
          </w:p>
        </w:tc>
        <w:tc>
          <w:tcPr>
            <w:tcW w:w="2126" w:type="dxa"/>
            <w:vAlign w:val="center"/>
          </w:tcPr>
          <w:p w14:paraId="0333022C" w14:textId="22772EAB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68</w:t>
            </w:r>
          </w:p>
        </w:tc>
        <w:tc>
          <w:tcPr>
            <w:tcW w:w="3487" w:type="dxa"/>
            <w:vAlign w:val="center"/>
          </w:tcPr>
          <w:p w14:paraId="56E6F9EC" w14:textId="07442040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562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2A1FBFAC" w14:textId="77777777" w:rsidTr="00E10C12">
        <w:tc>
          <w:tcPr>
            <w:tcW w:w="1560" w:type="dxa"/>
            <w:vMerge/>
          </w:tcPr>
          <w:p w14:paraId="2AEE585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C0C021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2126" w:type="dxa"/>
            <w:vAlign w:val="center"/>
          </w:tcPr>
          <w:p w14:paraId="41976B62" w14:textId="1F63A9E0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3487" w:type="dxa"/>
            <w:vAlign w:val="center"/>
          </w:tcPr>
          <w:p w14:paraId="68FF6DAF" w14:textId="2D9F4DC0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562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68019617" w14:textId="77777777" w:rsidTr="00E10C12">
        <w:tc>
          <w:tcPr>
            <w:tcW w:w="1560" w:type="dxa"/>
            <w:vMerge/>
          </w:tcPr>
          <w:p w14:paraId="1F08EEF2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4C37C00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BayesDel</w:t>
            </w:r>
            <w:proofErr w:type="spellEnd"/>
            <w:r w:rsidRPr="00AD29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29EA">
              <w:rPr>
                <w:rFonts w:ascii="Times New Roman" w:hAnsi="Times New Roman" w:cs="Times New Roman"/>
              </w:rPr>
              <w:t>addAF</w:t>
            </w:r>
            <w:proofErr w:type="spellEnd"/>
          </w:p>
        </w:tc>
        <w:tc>
          <w:tcPr>
            <w:tcW w:w="2126" w:type="dxa"/>
            <w:vAlign w:val="center"/>
          </w:tcPr>
          <w:p w14:paraId="4A78EDC8" w14:textId="060B1E94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558</w:t>
            </w:r>
          </w:p>
        </w:tc>
        <w:tc>
          <w:tcPr>
            <w:tcW w:w="3487" w:type="dxa"/>
            <w:vAlign w:val="center"/>
          </w:tcPr>
          <w:p w14:paraId="1C46ED12" w14:textId="77F49F1E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562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33C5FAE4" w14:textId="77777777" w:rsidTr="00E10C12">
        <w:tc>
          <w:tcPr>
            <w:tcW w:w="1560" w:type="dxa"/>
            <w:vMerge w:val="restart"/>
            <w:vAlign w:val="center"/>
          </w:tcPr>
          <w:p w14:paraId="1FE7E64B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AD29EA">
              <w:rPr>
                <w:rFonts w:ascii="Times New Roman" w:hAnsi="Times New Roman" w:cs="Times New Roman"/>
                <w:b/>
                <w:bCs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9EA">
              <w:rPr>
                <w:rFonts w:ascii="Times New Roman" w:hAnsi="Times New Roman" w:cs="Times New Roman"/>
                <w:b/>
                <w:bCs/>
              </w:rPr>
              <w:t>Predictions</w:t>
            </w:r>
          </w:p>
        </w:tc>
        <w:tc>
          <w:tcPr>
            <w:tcW w:w="2268" w:type="dxa"/>
            <w:vAlign w:val="center"/>
          </w:tcPr>
          <w:p w14:paraId="1E7AA157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2126" w:type="dxa"/>
            <w:vAlign w:val="center"/>
          </w:tcPr>
          <w:p w14:paraId="618C5521" w14:textId="40037850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  <w:vAlign w:val="center"/>
          </w:tcPr>
          <w:p w14:paraId="5FAABA9D" w14:textId="7B369D83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60F8455E" w14:textId="77777777" w:rsidTr="00E10C12">
        <w:tc>
          <w:tcPr>
            <w:tcW w:w="1560" w:type="dxa"/>
            <w:vMerge/>
          </w:tcPr>
          <w:p w14:paraId="4D36DF35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D1DE10D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Mutation assessor</w:t>
            </w:r>
          </w:p>
        </w:tc>
        <w:tc>
          <w:tcPr>
            <w:tcW w:w="2126" w:type="dxa"/>
            <w:vAlign w:val="center"/>
          </w:tcPr>
          <w:p w14:paraId="0E4F7FAD" w14:textId="7FE9E89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25</w:t>
            </w:r>
          </w:p>
        </w:tc>
        <w:tc>
          <w:tcPr>
            <w:tcW w:w="3487" w:type="dxa"/>
            <w:vAlign w:val="center"/>
          </w:tcPr>
          <w:p w14:paraId="1AE1BC0F" w14:textId="0121CB1E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High functional impact</w:t>
            </w:r>
          </w:p>
        </w:tc>
      </w:tr>
      <w:tr w:rsidR="000A6F30" w14:paraId="35D4BC5F" w14:textId="77777777" w:rsidTr="00E10C12">
        <w:tc>
          <w:tcPr>
            <w:tcW w:w="1560" w:type="dxa"/>
            <w:vMerge/>
          </w:tcPr>
          <w:p w14:paraId="2F8A10A6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EAD808D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2126" w:type="dxa"/>
            <w:vAlign w:val="center"/>
          </w:tcPr>
          <w:p w14:paraId="41298FAB" w14:textId="4A7852AD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87" w:type="dxa"/>
            <w:vAlign w:val="center"/>
          </w:tcPr>
          <w:p w14:paraId="727962EB" w14:textId="344335E8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3927F793" w14:textId="77777777" w:rsidTr="00E10C12">
        <w:tc>
          <w:tcPr>
            <w:tcW w:w="1560" w:type="dxa"/>
            <w:vMerge/>
          </w:tcPr>
          <w:p w14:paraId="3D4B4AA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C7C913D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Mutation Taster</w:t>
            </w:r>
          </w:p>
        </w:tc>
        <w:tc>
          <w:tcPr>
            <w:tcW w:w="2126" w:type="dxa"/>
            <w:vAlign w:val="center"/>
          </w:tcPr>
          <w:p w14:paraId="21DC8217" w14:textId="3BD1DB4D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7" w:type="dxa"/>
            <w:vAlign w:val="center"/>
          </w:tcPr>
          <w:p w14:paraId="23777749" w14:textId="5B78FAE4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isease-ca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29EA">
              <w:rPr>
                <w:rFonts w:ascii="Times New Roman" w:hAnsi="Times New Roman" w:cs="Times New Roman"/>
              </w:rPr>
              <w:t>(high confidence)</w:t>
            </w:r>
          </w:p>
        </w:tc>
      </w:tr>
      <w:tr w:rsidR="000A6F30" w14:paraId="22606465" w14:textId="77777777" w:rsidTr="00E10C12">
        <w:tc>
          <w:tcPr>
            <w:tcW w:w="1560" w:type="dxa"/>
            <w:vMerge/>
          </w:tcPr>
          <w:p w14:paraId="4D5183E4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B3D923A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ROVEAN</w:t>
            </w:r>
          </w:p>
        </w:tc>
        <w:tc>
          <w:tcPr>
            <w:tcW w:w="2126" w:type="dxa"/>
            <w:vAlign w:val="center"/>
          </w:tcPr>
          <w:p w14:paraId="141F9117" w14:textId="20389A96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8.64</w:t>
            </w:r>
          </w:p>
        </w:tc>
        <w:tc>
          <w:tcPr>
            <w:tcW w:w="3487" w:type="dxa"/>
            <w:vAlign w:val="center"/>
          </w:tcPr>
          <w:p w14:paraId="1A0DE6EA" w14:textId="2DEC6632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10DBD872" w14:textId="77777777" w:rsidTr="00E10C12">
        <w:tc>
          <w:tcPr>
            <w:tcW w:w="1560" w:type="dxa"/>
            <w:vMerge/>
          </w:tcPr>
          <w:p w14:paraId="66F831CF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A9BB81A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2126" w:type="dxa"/>
            <w:vAlign w:val="center"/>
          </w:tcPr>
          <w:p w14:paraId="22F2987C" w14:textId="23FE21F9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  <w:vAlign w:val="center"/>
          </w:tcPr>
          <w:p w14:paraId="4FD09B1F" w14:textId="69CC55D2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Deleterious</w:t>
            </w:r>
          </w:p>
        </w:tc>
      </w:tr>
      <w:tr w:rsidR="000A6F30" w14:paraId="1B00EC2B" w14:textId="77777777" w:rsidTr="00E10C12">
        <w:tc>
          <w:tcPr>
            <w:tcW w:w="1560" w:type="dxa"/>
            <w:vMerge/>
          </w:tcPr>
          <w:p w14:paraId="5D0B3B45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2EDA634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2126" w:type="dxa"/>
            <w:vAlign w:val="center"/>
          </w:tcPr>
          <w:p w14:paraId="420DCE17" w14:textId="682DAC23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3487" w:type="dxa"/>
            <w:vAlign w:val="center"/>
          </w:tcPr>
          <w:p w14:paraId="26A820D9" w14:textId="7BC5F318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robably damaging</w:t>
            </w:r>
          </w:p>
        </w:tc>
      </w:tr>
    </w:tbl>
    <w:p w14:paraId="7B909886" w14:textId="77777777" w:rsidR="000A6F30" w:rsidRDefault="000A6F30">
      <w:pPr>
        <w:rPr>
          <w:rFonts w:ascii="Times New Roman" w:hAnsi="Times New Roman" w:cs="Times New Roman"/>
          <w:sz w:val="24"/>
          <w:szCs w:val="24"/>
        </w:rPr>
      </w:pPr>
    </w:p>
    <w:p w14:paraId="114CA97C" w14:textId="4E2C8DE5" w:rsidR="000A6F30" w:rsidRDefault="000B38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4C79C3" wp14:editId="0B2CD4B7">
            <wp:extent cx="5998210" cy="5217160"/>
            <wp:effectExtent l="0" t="0" r="2540" b="2540"/>
            <wp:docPr id="1390904616" name="Imagen 2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904616" name="Imagen 2" descr="Tabl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C348E" w14:textId="6517FDE3" w:rsidR="000A6F30" w:rsidRDefault="000A6F30" w:rsidP="000B385D">
      <w:pPr>
        <w:jc w:val="both"/>
        <w:rPr>
          <w:rFonts w:ascii="Times New Roman" w:hAnsi="Times New Roman" w:cs="Times New Roman"/>
          <w:sz w:val="24"/>
          <w:szCs w:val="24"/>
        </w:rPr>
      </w:pPr>
      <w:r w:rsidRPr="000B3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0B385D">
        <w:rPr>
          <w:rFonts w:ascii="Times New Roman" w:hAnsi="Times New Roman" w:cs="Times New Roman"/>
          <w:sz w:val="24"/>
          <w:szCs w:val="24"/>
        </w:rPr>
        <w:t xml:space="preserve"> Complete</w:t>
      </w:r>
      <w:r w:rsidR="000B385D" w:rsidRPr="000B385D">
        <w:rPr>
          <w:rFonts w:ascii="Times New Roman" w:hAnsi="Times New Roman" w:cs="Times New Roman"/>
          <w:sz w:val="24"/>
          <w:szCs w:val="24"/>
        </w:rPr>
        <w:t xml:space="preserve"> Sanger chromatographs results</w:t>
      </w:r>
      <w:r w:rsidR="000B385D">
        <w:rPr>
          <w:rFonts w:ascii="Times New Roman" w:hAnsi="Times New Roman" w:cs="Times New Roman"/>
          <w:sz w:val="24"/>
          <w:szCs w:val="24"/>
        </w:rPr>
        <w:t xml:space="preserve"> obtained from each patient where the forward and the reverse DNA was sequenced, and the result is compared with the reference sequence.</w:t>
      </w:r>
    </w:p>
    <w:sectPr w:rsidR="000A6F30" w:rsidSect="00366E6B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6B"/>
    <w:rsid w:val="0001722C"/>
    <w:rsid w:val="000A6F30"/>
    <w:rsid w:val="000B385D"/>
    <w:rsid w:val="00366E6B"/>
    <w:rsid w:val="006741FB"/>
    <w:rsid w:val="008B700B"/>
    <w:rsid w:val="00991575"/>
    <w:rsid w:val="00A36FC2"/>
    <w:rsid w:val="00AE01A0"/>
    <w:rsid w:val="00E32685"/>
    <w:rsid w:val="00F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3F6C0"/>
  <w15:chartTrackingRefBased/>
  <w15:docId w15:val="{D1E6C0FA-AAFB-4C68-887D-B2E83FF2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66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6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6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6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6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6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6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6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6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6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6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6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6E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6E6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6E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6E6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6E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6E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6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6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6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6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6E6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6E6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66E6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6E6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6E6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66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7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50</Words>
  <Characters>4679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ER LIZAMA MUÑOZ</dc:creator>
  <cp:keywords/>
  <dc:description/>
  <cp:lastModifiedBy>Juanfry Gutiérrez Bautista</cp:lastModifiedBy>
  <cp:revision>5</cp:revision>
  <dcterms:created xsi:type="dcterms:W3CDTF">2025-05-23T07:59:00Z</dcterms:created>
  <dcterms:modified xsi:type="dcterms:W3CDTF">2025-06-01T07:03:00Z</dcterms:modified>
</cp:coreProperties>
</file>